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3E81C9" w14:textId="77777777" w:rsidR="00BC6E09" w:rsidRPr="00BC6E09" w:rsidRDefault="00BC6E09" w:rsidP="00BC6E09">
      <w:pPr>
        <w:spacing w:after="0" w:line="240" w:lineRule="auto"/>
        <w:jc w:val="both"/>
        <w:textAlignment w:val="center"/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BC6E09">
        <w:rPr>
          <w:rFonts w:ascii="Times New Roman" w:eastAsia="Malgun Gothic" w:hAnsi="Times New Roman" w:cs="Times New Roman"/>
          <w:b/>
          <w:bCs/>
          <w:sz w:val="24"/>
          <w:szCs w:val="24"/>
          <w:lang w:eastAsia="ko-KR"/>
        </w:rPr>
        <w:t>S9</w:t>
      </w:r>
      <w:r w:rsidRPr="00BC6E09">
        <w:rPr>
          <w:rFonts w:ascii="Times New Roman" w:eastAsia="Malgun Gothic" w:hAnsi="Times New Roman" w:cs="Times New Roman"/>
          <w:b/>
          <w:bCs/>
          <w:kern w:val="24"/>
          <w:sz w:val="24"/>
          <w:szCs w:val="24"/>
          <w:lang w:eastAsia="ko-KR"/>
        </w:rPr>
        <w:t xml:space="preserve"> Table. </w:t>
      </w:r>
      <w:r w:rsidRPr="00BC6E09">
        <w:rPr>
          <w:rFonts w:ascii="Times New Roman" w:eastAsia="Malgun Gothic" w:hAnsi="Times New Roman" w:cs="Times New Roman"/>
          <w:kern w:val="24"/>
          <w:sz w:val="24"/>
          <w:szCs w:val="24"/>
          <w:lang w:eastAsia="ko-KR"/>
        </w:rPr>
        <w:t>Risk of neonatal and maternal adverse outcomes following exposure to NSAIDs during early pregnancy that adjusted for severe respiratory infections</w:t>
      </w:r>
    </w:p>
    <w:tbl>
      <w:tblPr>
        <w:tblW w:w="1396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10"/>
        <w:gridCol w:w="1985"/>
        <w:gridCol w:w="1417"/>
        <w:gridCol w:w="2126"/>
        <w:gridCol w:w="1560"/>
        <w:gridCol w:w="2287"/>
        <w:gridCol w:w="2181"/>
      </w:tblGrid>
      <w:tr w:rsidR="00BC6E09" w:rsidRPr="00BC6E09" w14:paraId="77F2CFC5" w14:textId="77777777" w:rsidTr="002828C5">
        <w:trPr>
          <w:trHeight w:val="85"/>
        </w:trPr>
        <w:tc>
          <w:tcPr>
            <w:tcW w:w="241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805C06F" w14:textId="77777777" w:rsidR="00BC6E09" w:rsidRPr="00BC6E09" w:rsidRDefault="00BC6E09" w:rsidP="00BC6E09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</w:p>
        </w:tc>
        <w:tc>
          <w:tcPr>
            <w:tcW w:w="340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FB40F95" w14:textId="77777777" w:rsidR="00BC6E09" w:rsidRPr="00BC6E09" w:rsidRDefault="00BC6E09" w:rsidP="00BC6E0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BC6E09"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lang w:eastAsia="ko-KR"/>
              </w:rPr>
              <w:t>NSAIDs</w:t>
            </w:r>
          </w:p>
        </w:tc>
        <w:tc>
          <w:tcPr>
            <w:tcW w:w="368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9C695E1" w14:textId="77777777" w:rsidR="00BC6E09" w:rsidRPr="00BC6E09" w:rsidRDefault="00BC6E09" w:rsidP="00BC6E0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BC6E09"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lang w:eastAsia="ko-KR"/>
              </w:rPr>
              <w:t>Unexposed</w:t>
            </w:r>
          </w:p>
        </w:tc>
        <w:tc>
          <w:tcPr>
            <w:tcW w:w="446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70AEE8" w14:textId="77777777" w:rsidR="00BC6E09" w:rsidRPr="00BC6E09" w:rsidRDefault="00BC6E09" w:rsidP="00BC6E0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BC6E09"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lang w:eastAsia="ko-KR"/>
              </w:rPr>
              <w:t>RR (95% CI)</w:t>
            </w:r>
          </w:p>
        </w:tc>
      </w:tr>
      <w:tr w:rsidR="00BC6E09" w:rsidRPr="00BC6E09" w14:paraId="10C1D11B" w14:textId="77777777" w:rsidTr="002828C5">
        <w:trPr>
          <w:trHeight w:val="154"/>
        </w:trPr>
        <w:tc>
          <w:tcPr>
            <w:tcW w:w="24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19C26F" w14:textId="77777777" w:rsidR="00BC6E09" w:rsidRPr="00BC6E09" w:rsidRDefault="00BC6E09" w:rsidP="00BC6E09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C44FE8F" w14:textId="77777777" w:rsidR="00BC6E09" w:rsidRPr="00BC6E09" w:rsidRDefault="00BC6E09" w:rsidP="00BC6E0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lang w:eastAsia="ko-KR"/>
              </w:rPr>
            </w:pPr>
            <w:r w:rsidRPr="00BC6E09"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lang w:eastAsia="ko-KR"/>
              </w:rPr>
              <w:t>Events/Total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DE66C71" w14:textId="77777777" w:rsidR="00BC6E09" w:rsidRPr="00BC6E09" w:rsidRDefault="00BC6E09" w:rsidP="00BC6E0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lang w:eastAsia="ko-KR"/>
              </w:rPr>
            </w:pPr>
            <w:r w:rsidRPr="00BC6E09"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lang w:eastAsia="ko-KR"/>
              </w:rPr>
              <w:t>Risk</w:t>
            </w:r>
          </w:p>
          <w:p w14:paraId="3BDB299B" w14:textId="77777777" w:rsidR="00BC6E09" w:rsidRPr="00BC6E09" w:rsidRDefault="00BC6E09" w:rsidP="00BC6E0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BC6E09"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lang w:eastAsia="ko-KR"/>
              </w:rPr>
              <w:t>/1,000 units</w:t>
            </w:r>
            <w:r w:rsidRPr="00BC6E09"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vertAlign w:val="superscript"/>
                <w:lang w:eastAsia="ko-KR"/>
              </w:rPr>
              <w:t>†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1D7F134" w14:textId="77777777" w:rsidR="00BC6E09" w:rsidRPr="00BC6E09" w:rsidRDefault="00BC6E09" w:rsidP="00BC6E0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lang w:eastAsia="ko-KR"/>
              </w:rPr>
            </w:pPr>
            <w:r w:rsidRPr="00BC6E09"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lang w:eastAsia="ko-KR"/>
              </w:rPr>
              <w:t>Events/Total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4D4630" w14:textId="77777777" w:rsidR="00BC6E09" w:rsidRPr="00BC6E09" w:rsidRDefault="00BC6E09" w:rsidP="00BC6E0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lang w:eastAsia="ko-KR"/>
              </w:rPr>
            </w:pPr>
            <w:r w:rsidRPr="00BC6E09"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lang w:eastAsia="ko-KR"/>
              </w:rPr>
              <w:t>Risk</w:t>
            </w:r>
          </w:p>
          <w:p w14:paraId="138A614D" w14:textId="77777777" w:rsidR="00BC6E09" w:rsidRPr="00BC6E09" w:rsidRDefault="00BC6E09" w:rsidP="00BC6E0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BC6E09"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lang w:eastAsia="ko-KR"/>
              </w:rPr>
              <w:t>/1,000 units</w:t>
            </w:r>
            <w:r w:rsidRPr="00BC6E09"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vertAlign w:val="superscript"/>
                <w:lang w:eastAsia="ko-KR"/>
              </w:rPr>
              <w:t>†</w:t>
            </w:r>
          </w:p>
        </w:tc>
        <w:tc>
          <w:tcPr>
            <w:tcW w:w="22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EC393D9" w14:textId="77777777" w:rsidR="00BC6E09" w:rsidRPr="00BC6E09" w:rsidRDefault="00BC6E09" w:rsidP="00BC6E0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BC6E09"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lang w:eastAsia="ko-KR"/>
              </w:rPr>
              <w:t>Unadjusted</w:t>
            </w:r>
          </w:p>
        </w:tc>
        <w:tc>
          <w:tcPr>
            <w:tcW w:w="21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0BD39B" w14:textId="77777777" w:rsidR="00BC6E09" w:rsidRPr="00BC6E09" w:rsidRDefault="00BC6E09" w:rsidP="00BC6E0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BC6E09"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lang w:eastAsia="ko-KR"/>
              </w:rPr>
              <w:t>PS-adjusted</w:t>
            </w:r>
          </w:p>
        </w:tc>
      </w:tr>
      <w:tr w:rsidR="00BC6E09" w:rsidRPr="00BC6E09" w14:paraId="0B1F0FE7" w14:textId="77777777" w:rsidTr="002828C5">
        <w:trPr>
          <w:trHeight w:val="9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67FAC95" w14:textId="77777777" w:rsidR="00BC6E09" w:rsidRPr="00BC6E09" w:rsidRDefault="00BC6E09" w:rsidP="00BC6E09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BC6E09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Overall malformatio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0CBDAD" w14:textId="77777777" w:rsidR="00BC6E09" w:rsidRPr="00BC6E09" w:rsidRDefault="00BC6E09" w:rsidP="00BC6E0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BC6E09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4</w:t>
            </w:r>
            <w:r w:rsidRPr="00BC6E09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,583/112,1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D55EE7" w14:textId="77777777" w:rsidR="00BC6E09" w:rsidRPr="00BC6E09" w:rsidRDefault="00BC6E09" w:rsidP="00BC6E0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BC6E09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4</w:t>
            </w:r>
            <w:r w:rsidRPr="00BC6E09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0.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A6A194" w14:textId="77777777" w:rsidR="00BC6E09" w:rsidRPr="00BC6E09" w:rsidRDefault="00BC6E09" w:rsidP="00BC6E0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BC6E09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5</w:t>
            </w:r>
            <w:r w:rsidRPr="00BC6E09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6,681/1,786,2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91868E" w14:textId="77777777" w:rsidR="00BC6E09" w:rsidRPr="00BC6E09" w:rsidRDefault="00BC6E09" w:rsidP="00BC6E0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BC6E09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3</w:t>
            </w:r>
            <w:r w:rsidRPr="00BC6E09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1.73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EE3BC9F" w14:textId="77777777" w:rsidR="00BC6E09" w:rsidRPr="00BC6E09" w:rsidRDefault="00BC6E09" w:rsidP="00BC6E0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BC6E09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1</w:t>
            </w:r>
            <w:r w:rsidRPr="00BC6E09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.29 (1.25-1.33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1C7DABC" w14:textId="77777777" w:rsidR="00BC6E09" w:rsidRPr="00BC6E09" w:rsidRDefault="00BC6E09" w:rsidP="00BC6E0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BC6E09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1</w:t>
            </w:r>
            <w:r w:rsidRPr="00BC6E09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.14 (1.09-1.18)</w:t>
            </w:r>
          </w:p>
        </w:tc>
      </w:tr>
      <w:tr w:rsidR="00BC6E09" w:rsidRPr="00BC6E09" w14:paraId="70F0317B" w14:textId="77777777" w:rsidTr="002828C5">
        <w:trPr>
          <w:trHeight w:val="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1B1CDD6" w14:textId="77777777" w:rsidR="00BC6E09" w:rsidRPr="00BC6E09" w:rsidRDefault="00BC6E09" w:rsidP="00BC6E09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BC6E09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Low birth weigh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325811" w14:textId="77777777" w:rsidR="00BC6E09" w:rsidRPr="00BC6E09" w:rsidRDefault="00BC6E09" w:rsidP="00BC6E0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BC6E09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6</w:t>
            </w:r>
            <w:r w:rsidRPr="00BC6E09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,798/124,9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696F65" w14:textId="77777777" w:rsidR="00BC6E09" w:rsidRPr="00BC6E09" w:rsidRDefault="00BC6E09" w:rsidP="00BC6E0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BC6E09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5</w:t>
            </w:r>
            <w:r w:rsidRPr="00BC6E09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4.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E3731F" w14:textId="77777777" w:rsidR="00BC6E09" w:rsidRPr="00BC6E09" w:rsidRDefault="00BC6E09" w:rsidP="00BC6E0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BC6E09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6</w:t>
            </w:r>
            <w:r w:rsidRPr="00BC6E09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1,574/1,770,8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C448CC" w14:textId="77777777" w:rsidR="00BC6E09" w:rsidRPr="00BC6E09" w:rsidRDefault="00BC6E09" w:rsidP="00BC6E0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BC6E09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3</w:t>
            </w:r>
            <w:r w:rsidRPr="00BC6E09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4.77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F29A075" w14:textId="77777777" w:rsidR="00BC6E09" w:rsidRPr="00BC6E09" w:rsidRDefault="00BC6E09" w:rsidP="00BC6E0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BC6E09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1</w:t>
            </w:r>
            <w:r w:rsidRPr="00BC6E09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.56 (1.53-1.60</w:t>
            </w:r>
            <w:r w:rsidRPr="00BC6E09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AFDAD59" w14:textId="77777777" w:rsidR="00BC6E09" w:rsidRPr="00BC6E09" w:rsidRDefault="00BC6E09" w:rsidP="00BC6E0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BC6E09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1</w:t>
            </w:r>
            <w:r w:rsidRPr="00BC6E09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.30 (1.26-1.34)</w:t>
            </w:r>
          </w:p>
        </w:tc>
      </w:tr>
      <w:tr w:rsidR="00BC6E09" w:rsidRPr="00BC6E09" w14:paraId="7A690567" w14:textId="77777777" w:rsidTr="002828C5">
        <w:trPr>
          <w:trHeight w:val="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A72927" w14:textId="77777777" w:rsidR="00BC6E09" w:rsidRPr="00BC6E09" w:rsidRDefault="00BC6E09" w:rsidP="00BC6E09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BC6E09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Antepartum hemorrh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E2A58B" w14:textId="77777777" w:rsidR="00BC6E09" w:rsidRPr="00BC6E09" w:rsidRDefault="00BC6E09" w:rsidP="00BC6E0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BC6E09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1</w:t>
            </w:r>
            <w:r w:rsidRPr="00BC6E09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,699/124,9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F5A050" w14:textId="77777777" w:rsidR="00BC6E09" w:rsidRPr="00BC6E09" w:rsidRDefault="00BC6E09" w:rsidP="00BC6E0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BC6E09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1</w:t>
            </w:r>
            <w:r w:rsidRPr="00BC6E09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3.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13D63C" w14:textId="77777777" w:rsidR="00BC6E09" w:rsidRPr="00BC6E09" w:rsidRDefault="00BC6E09" w:rsidP="00BC6E0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BC6E09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16,645/1,770,8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0E85FA" w14:textId="77777777" w:rsidR="00BC6E09" w:rsidRPr="00BC6E09" w:rsidRDefault="00BC6E09" w:rsidP="00BC6E0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BC6E09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9</w:t>
            </w:r>
            <w:r w:rsidRPr="00BC6E09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.40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7369AEB" w14:textId="77777777" w:rsidR="00BC6E09" w:rsidRPr="00BC6E09" w:rsidRDefault="00BC6E09" w:rsidP="00BC6E0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BC6E09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1</w:t>
            </w:r>
            <w:r w:rsidRPr="00BC6E09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.45 (1.38-1.52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4E1EDB4" w14:textId="77777777" w:rsidR="00BC6E09" w:rsidRPr="00BC6E09" w:rsidRDefault="00BC6E09" w:rsidP="00BC6E0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BC6E09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1</w:t>
            </w:r>
            <w:r w:rsidRPr="00BC6E09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.07 (1.01-1.14)</w:t>
            </w:r>
          </w:p>
        </w:tc>
      </w:tr>
      <w:tr w:rsidR="00BC6E09" w:rsidRPr="00BC6E09" w14:paraId="2A3F8A1D" w14:textId="77777777" w:rsidTr="002828C5">
        <w:trPr>
          <w:trHeight w:val="85"/>
        </w:trPr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A0139A7" w14:textId="77777777" w:rsidR="00BC6E09" w:rsidRPr="00BC6E09" w:rsidRDefault="00BC6E09" w:rsidP="00BC6E09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BC6E09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Oligohydramnio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0D919D" w14:textId="77777777" w:rsidR="00BC6E09" w:rsidRPr="00BC6E09" w:rsidRDefault="00BC6E09" w:rsidP="00BC6E0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BC6E09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884/124,9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97F49F" w14:textId="77777777" w:rsidR="00BC6E09" w:rsidRPr="00BC6E09" w:rsidRDefault="00BC6E09" w:rsidP="00BC6E0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BC6E09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7</w:t>
            </w:r>
            <w:r w:rsidRPr="00BC6E09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.0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9067A2" w14:textId="77777777" w:rsidR="00BC6E09" w:rsidRPr="00BC6E09" w:rsidRDefault="00BC6E09" w:rsidP="00BC6E0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BC6E09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10,985/1,770,89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E46CAB" w14:textId="77777777" w:rsidR="00BC6E09" w:rsidRPr="00BC6E09" w:rsidRDefault="00BC6E09" w:rsidP="00BC6E0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BC6E09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6</w:t>
            </w:r>
            <w:r w:rsidRPr="00BC6E09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.20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729CC84" w14:textId="77777777" w:rsidR="00BC6E09" w:rsidRPr="00BC6E09" w:rsidRDefault="00BC6E09" w:rsidP="00BC6E0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BC6E09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1</w:t>
            </w:r>
            <w:r w:rsidRPr="00BC6E09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.14 (1.07-1.22)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997A91C" w14:textId="77777777" w:rsidR="00BC6E09" w:rsidRPr="00BC6E09" w:rsidRDefault="00BC6E09" w:rsidP="00BC6E0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BC6E09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1</w:t>
            </w:r>
            <w:r w:rsidRPr="00BC6E09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.12 (1.03-1.21)</w:t>
            </w:r>
          </w:p>
        </w:tc>
      </w:tr>
    </w:tbl>
    <w:p w14:paraId="62A24670" w14:textId="77777777" w:rsidR="00BC6E09" w:rsidRPr="00BC6E09" w:rsidRDefault="00BC6E09" w:rsidP="00BC6E09">
      <w:pPr>
        <w:spacing w:after="0" w:line="240" w:lineRule="auto"/>
        <w:jc w:val="both"/>
        <w:textAlignment w:val="center"/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lang w:eastAsia="ko-KR"/>
        </w:rPr>
      </w:pPr>
      <w:r w:rsidRPr="00BC6E09">
        <w:rPr>
          <w:rFonts w:ascii="Times New Roman" w:eastAsia="Malgun Gothic" w:hAnsi="Times New Roman" w:cs="Times New Roman"/>
          <w:b/>
          <w:bCs/>
          <w:color w:val="000000"/>
          <w:kern w:val="24"/>
          <w:sz w:val="24"/>
          <w:szCs w:val="24"/>
          <w:lang w:eastAsia="ko-KR"/>
        </w:rPr>
        <w:t>Abbreviation:</w:t>
      </w:r>
      <w:r w:rsidRPr="00BC6E09">
        <w:rPr>
          <w:rFonts w:ascii="Times New Roman" w:eastAsia="Malgun Gothic" w:hAnsi="Times New Roman" w:cs="Times New Roman"/>
          <w:kern w:val="24"/>
          <w:sz w:val="24"/>
          <w:szCs w:val="24"/>
          <w:lang w:eastAsia="ko-KR"/>
        </w:rPr>
        <w:t xml:space="preserve"> CI=confidence interval, NSAID=non-steroidal anti-inflammatory drug, </w:t>
      </w:r>
      <w:r w:rsidRPr="00BC6E09"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lang w:eastAsia="ko-KR"/>
        </w:rPr>
        <w:t>PS=propensity score, RR=relative risk</w:t>
      </w:r>
    </w:p>
    <w:p w14:paraId="0675109B" w14:textId="77777777" w:rsidR="00BC6E09" w:rsidRPr="00BC6E09" w:rsidRDefault="00BC6E09" w:rsidP="00BC6E09">
      <w:pPr>
        <w:spacing w:after="0" w:line="240" w:lineRule="auto"/>
        <w:jc w:val="both"/>
        <w:textAlignment w:val="center"/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lang w:eastAsia="ko-KR"/>
        </w:rPr>
      </w:pPr>
      <w:r w:rsidRPr="00BC6E09"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vertAlign w:val="superscript"/>
          <w:lang w:eastAsia="ko-KR"/>
        </w:rPr>
        <w:t>†</w:t>
      </w:r>
      <w:r w:rsidRPr="00BC6E09"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lang w:eastAsia="ko-KR"/>
        </w:rPr>
        <w:t>Units: births for outcomes of overall congenital malformations and low birth weights; pregnancies for outcomes of antepartum hemorrhage and oligohydramnios.</w:t>
      </w:r>
    </w:p>
    <w:p w14:paraId="1AEA9F08" w14:textId="77777777" w:rsidR="003206D2" w:rsidRDefault="003206D2">
      <w:bookmarkStart w:id="0" w:name="_GoBack"/>
      <w:bookmarkEnd w:id="0"/>
    </w:p>
    <w:sectPr w:rsidR="003206D2" w:rsidSect="00BC6E0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E09"/>
    <w:rsid w:val="003206D2"/>
    <w:rsid w:val="00AD4B03"/>
    <w:rsid w:val="00BC6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EE74E"/>
  <w15:chartTrackingRefBased/>
  <w15:docId w15:val="{5901DA06-8305-488B-8F3D-359AFC183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</dc:creator>
  <cp:keywords/>
  <dc:description/>
  <cp:lastModifiedBy>Me</cp:lastModifiedBy>
  <cp:revision>1</cp:revision>
  <dcterms:created xsi:type="dcterms:W3CDTF">2023-02-03T13:33:00Z</dcterms:created>
  <dcterms:modified xsi:type="dcterms:W3CDTF">2023-02-03T13:33:00Z</dcterms:modified>
</cp:coreProperties>
</file>